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AC12E" w14:textId="1D7E783B" w:rsidR="007758A7" w:rsidRPr="007758A7" w:rsidRDefault="007758A7" w:rsidP="007758A7">
      <w:pPr>
        <w:pStyle w:val="Heading1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0" w:name="_Toc186017172"/>
      <w:r w:rsidRPr="007758A7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lementary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Data 4</w:t>
      </w:r>
      <w:r w:rsidRPr="007758A7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Pr="007758A7">
        <w:rPr>
          <w:rFonts w:ascii="Calibri" w:hAnsi="Calibri" w:cs="Calibri"/>
          <w:color w:val="000000" w:themeColor="text1"/>
          <w:sz w:val="22"/>
          <w:szCs w:val="22"/>
        </w:rPr>
        <w:t>Estimates of demographic, health- and medication-related variables on CMA in linear mixed model</w:t>
      </w:r>
      <w:bookmarkEnd w:id="0"/>
    </w:p>
    <w:tbl>
      <w:tblPr>
        <w:tblW w:w="10020" w:type="dxa"/>
        <w:tblLayout w:type="fixed"/>
        <w:tblLook w:val="04A0" w:firstRow="1" w:lastRow="0" w:firstColumn="1" w:lastColumn="0" w:noHBand="0" w:noVBand="1"/>
      </w:tblPr>
      <w:tblGrid>
        <w:gridCol w:w="4860"/>
        <w:gridCol w:w="1170"/>
        <w:gridCol w:w="810"/>
        <w:gridCol w:w="1620"/>
        <w:gridCol w:w="840"/>
        <w:gridCol w:w="720"/>
      </w:tblGrid>
      <w:tr w:rsidR="007758A7" w:rsidRPr="00C0136B" w14:paraId="2593DAAE" w14:textId="77777777" w:rsidTr="0015475C">
        <w:trPr>
          <w:trHeight w:val="43"/>
        </w:trPr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1C51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228B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FF06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5B08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1E51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F5A9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ig</w:t>
            </w:r>
            <w:r w:rsidRPr="00C0136B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758A7" w:rsidRPr="00C0136B" w14:paraId="08FC3D88" w14:textId="77777777" w:rsidTr="0015475C">
        <w:trPr>
          <w:trHeight w:val="43"/>
        </w:trPr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90E0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84C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A1E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8E0D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652...0.66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EA8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EC4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E9905C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46C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ender (Ref: Fe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5E96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7364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492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DF1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511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7D2FB4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F40A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09B6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618E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498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4...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A49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2C2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493ABE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F153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ge (Ref: 0-19 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5FF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5217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085E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BBF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0024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513D5F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24B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20-39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B66F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A979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E8C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5...0.0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D017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E371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80CCBB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4BE4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40-59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35C5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A4D3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5DF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3...0.0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AEA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72B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12A073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F625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60-79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CE5B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9C1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DFD2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91...0.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D92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884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9C33F4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30FA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80+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CA1F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E0C7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22B7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0...0.1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717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E9D3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D9937E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F1B8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ody mass index (Ref: obe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0AFC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3A6E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5EAD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2F0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67A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BEBA17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293E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MI: Overw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FD4F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AB4D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830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4...-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E62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22F4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C85E63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055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MI: Under or normal w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F631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978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A2F2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4...-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E959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EDB0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55352A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DFF8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MI: 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0002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E7E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8B6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4...-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F31D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7876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593B6C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229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Year of administation  (Ref:  year 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9B97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E114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D05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9B97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D2F1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E80499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6F5A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Year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3AC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49A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C3F4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1...0.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4FFE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25A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220613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079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Year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7AD8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2DA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FAB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5...0.0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2E4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70D9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32FA61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E909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Year 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EA6C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0448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0F59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2...0.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A448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8C8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5FAFC1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437D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Year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31B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D21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F793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5...0.0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5FE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507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04E8E1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77C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Year 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746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3413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D47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8...0.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5DD7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820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D8660E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1DB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Year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3E94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E1C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DC4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4...0.0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9284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F48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228123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DF9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ospitalisation (Ref: 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EF4A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99F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820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...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421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380F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4AC7DF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FE3E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epression (Ref: 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14E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9785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C78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003...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EC9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7FE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71F8323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A07C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ementia or retardation (Ref: 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732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839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874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...0.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C06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DA1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B764F3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B58F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omorbidity (Ref: 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1F0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14F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4635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2...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7E3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BBE7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F597B4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D4F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umber of chronic ingredient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8E09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116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111E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...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9A0D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452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72F7CC7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A576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umber of diagnos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449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FD3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609B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...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EA0C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6F4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F2203A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698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dministration rou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9D1B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E1EC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EDFC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CA7D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EEFC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03D062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083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ha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31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7DF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033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24...0.1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F4F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1E3C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C3F423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2592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tramuscul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8D4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FC1A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4C38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19...-0.2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D5A0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6A9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9C2906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6C3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3D4C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726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F449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542...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71BA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D152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82C013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AA1A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83C2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EF7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E0A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7...0.0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14C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7FE8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8BA2CE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9C9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cul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A34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16F2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2D46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...0.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896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3E6C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564269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9590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ec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795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2FF4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15F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74...-0.1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BD11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2041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F22C16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A7F0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ubcutaneo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8CEA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51C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65EF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04...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4E06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804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4F0838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1E99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gredient (Ref: Metoprolo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9AD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346A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797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729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633D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582557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58A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gomelat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D648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333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9A9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911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1BB7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C88906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ADA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bute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F875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525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10B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05...-0.3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4EB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4720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8C4410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888E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endron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9A6E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4F6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E79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5...-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7E55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62CE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F2C1F2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7C9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fuzos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F3DD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704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6A56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6...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9CA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9FDD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7DC035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491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lopurin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081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7844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E39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0...-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C1AB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A1E6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2AB755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2E5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miodar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6A4D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E686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10C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0...-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4E9A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52D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C77EC0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BBD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mlodi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39E1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3E66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59A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...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296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408F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974C78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79B2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my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ADF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A8AB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829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86...-0.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9AFF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0CA7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AE94DE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164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nastro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71C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7EB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03E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24...-0.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36B5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8D75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363CBE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EDDC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pixab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EF7F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261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ED66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7CF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157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E02EA4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1E6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ripipra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3724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3BB2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905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1...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520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B395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24D17D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25BA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teno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79A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FB16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525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0...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2F0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7A4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484820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28C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874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6F6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CC1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E1FE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5AB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636CCB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85C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enseraz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1524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EF9E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4FD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9...-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6F0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1640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8D7597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509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Betaxo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2DE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946A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C28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33...-0.0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A5AB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679B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E6D72E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D04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icaluta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1F7C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C311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187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28...0.2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5FE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F21B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B8EEF4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DC05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imatopro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89AD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88CF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479F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83...0.4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7758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DD5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2B5396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4C9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isopro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B159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8845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AF8A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2...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28EF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3613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9348E2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BD4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rinzola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CBC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7499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E02F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531...-0.1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4758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E886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5D3FF8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E056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uprop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D95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D7A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9AF6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...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9FF4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3D5F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0C5381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FC57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ndesart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7997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709E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4A80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98...-0.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1A1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7CBE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E43E3E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519B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D2D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CFC3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89F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18...-0.0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FA77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1E1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855292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A0F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EA06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BE2B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42F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4...0.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E7E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979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919580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326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hlorprothixe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1871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144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FE5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...0.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F8CC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83A8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207FB2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202D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3E23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8E2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0316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3...-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4538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09F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636F5C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9EAA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lopidogr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849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A8F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D160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4...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89F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D15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B66F6B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01CC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CC25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E7A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FB6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8...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D94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A01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ECC541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3569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yclospor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D59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42AA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49EF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0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09F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646F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D4A4DE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7CE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abigatr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6FA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F7B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FB1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7...-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CFA3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743A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150B2E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A9B2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igox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E64D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08E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CD4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8...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EA1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B25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6CFB35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5F6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onepez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596B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3B43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54B4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...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54CC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EC59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0821DF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EBC0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orzola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730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5BA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6D7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62...-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268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8E62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575CFE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5701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oxazos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AF66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CC0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9B0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9...-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64D9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C5E9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1E1B41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58CD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C53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9B0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B69C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9...0.0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507E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BF27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3C93A2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7CA8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utaster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588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62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8389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2...0.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03BE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692C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959B07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BE0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mpaglifloz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3168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3DAB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95AC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01...-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005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31F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99E782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3646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nalapr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F8C7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DB9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2182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6B07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CCCE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0B9DF4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3C0F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8CF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1987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41AA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...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F3C5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A3D2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268616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8AC2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ebuxost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F39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1730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893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1...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1ED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A40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248C8F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E9E5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elodi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404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BBD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BEAB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6...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821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37FC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78B6D8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418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8F92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B8C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E7A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4...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324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B45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9F6CB3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6167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lupenthix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543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15CA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D8C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90...-0.0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813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72A8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62D68A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DED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luvasta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9A2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0840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036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5...-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A32B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7E44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A4AA42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556C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ormote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F8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5BDA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A5A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55...-0.2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976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8344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78B016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8E2A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osinopr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D1DF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E7D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41A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8...0.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64E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EBA3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04C8CB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1F7C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B76F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ED9B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E78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66...-0.1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EA0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B25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22AC33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1B2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iclaz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A7F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EB8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689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...0.0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3A1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8E73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CA60B1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F91C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imepir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7A09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85D8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9D9F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2...0.1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AC5B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0158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0316B3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5778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ycopyrron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6888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5AE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F704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13...-0.1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2AF7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CB5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CDCBC3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1A4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0049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0D8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018F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42...-0.1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A673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583C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186A2B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C49F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ydrochlorothiaz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D677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7DE1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A3E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2...-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60F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8606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8C8C3E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02E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ydroxychloroqu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8C81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EDB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F98D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7...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83B2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9A4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BB73E2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3A0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dacater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241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6DE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4121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20...-0.1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4BB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3FCD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31D63E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983D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dapa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999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5FE4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559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...0.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4D8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1FA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5AC478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5AE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aspar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21C6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203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6CF8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76...0.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4423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04A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2A5CFB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CD7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detem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B4C5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D73B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E47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07...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63AF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01DD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2721B1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DAC8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glarg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11E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8E11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700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18...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A1D2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E369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D6D20B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584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glulisine, hum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2FB9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324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5179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77...0.0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424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ABDB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614417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C393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lispr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943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6DD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816D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98...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F74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AD0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98CFD3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003C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pratrop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540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CE0D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970B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67...-0.4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FE9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AB3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FFB2A1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919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sosorb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CD02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B406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2015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1...-0.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A253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3B60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EAE8BC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D43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acidi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66D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778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D7B4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1...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71A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A38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0BC362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4BA5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amotrig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6BA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FF2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C221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3...0.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5111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6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E854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BE0B96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77BC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atanopro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5148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792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69F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65...0.0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12C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B0A8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F40BE8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4CF9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fluno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D091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3398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3FA3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09...-0.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E78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F90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82CA05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AB5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rcanidi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286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FF8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26FF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6...0.0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DA6E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B04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7EDE76A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0B9F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tro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B430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8090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F8AC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31...-0.1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5BA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85A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1161EB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A1C7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Levetiracet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1CAA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7697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4DD8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2...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471C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D5C9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E03944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2B9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vodop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37ED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24B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C8C0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7...-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4BDE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831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C46B81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B353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vothyrox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44C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90AB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CDD8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7...0.1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B761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EF0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F08706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B26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inaglip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084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2923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1C9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95...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101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104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011B62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D59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ip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E83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17B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896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86...-0.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4E7F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C7A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12EED8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766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isinopr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EF2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9079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C4E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3...0.0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0054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8089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EA9DE8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88B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osart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7EC0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6C0C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66C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...0.0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556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829D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61FE85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5DC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lperone hydrochlor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428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FC3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05F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7...-0.0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178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138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54F480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A08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salam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35D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F21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D4CE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35...-0.0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E6A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C590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029E5A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945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tform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09F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F620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F992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8...-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3507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191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195D48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CA83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thimaz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15D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181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72AE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8...0.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BAE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373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E2C338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81F6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thotrex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AA29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D513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10E8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5...0.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66A2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3BE6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0A2356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1D88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ethylphenid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B76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06CD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568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31...0.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E55D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2AC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7DF8E3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4EE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B3E1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93B4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45E4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4...-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705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C6E4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2CE701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0519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onteluka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D3B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211F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7D53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57...-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B0C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A215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C7B8A4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AF2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oxonid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E0C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428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3282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98...-0.0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7A3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77B8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AAE697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5306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afrony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61A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5A1D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318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5...-0.0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2CD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BA53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6ED137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4B2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ebivo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C1AB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99D4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422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2...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D7CB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6CC0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6ED81A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F77B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ifedi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FB07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2C0E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D2F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9...0.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AD1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D374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4839D2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5AC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itrendi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867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18A7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243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2...-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FB9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5BC3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923DF6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1641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ortripty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C98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6EB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26C28" w14:textId="77777777" w:rsidR="007758A7" w:rsidRPr="00C0136B" w:rsidRDefault="007758A7" w:rsidP="0015475C">
            <w:pPr>
              <w:pStyle w:val="NoSpacing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10...-0.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FB0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ABDE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3E4204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F4E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6CE8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3E9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815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4...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DA4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346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0821F4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69EE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lmesart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DC3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BF60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A78C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2...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77AD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B96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B29F5C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59FA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xcarbazep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9EB5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601D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210A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7...-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349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ED2C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ECE713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0EC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E3A8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78E2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6455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8...-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F12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610C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EA3877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48E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entoxifyl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B98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7AA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8C1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14...-0.0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EC5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1F2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29F753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1C29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erindopr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20DB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110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D9B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...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31F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0036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BDC934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717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iraceta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AC1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B65A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01E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37...-0.1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DB7E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539F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C06349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B555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amipex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52A0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C5A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73C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7...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A4FC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4142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7C5509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BB06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avasta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912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C32F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B6D8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4...-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479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D94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40F271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08C3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maz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0D78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927F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E107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...0.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B26E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0858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D54396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8D2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pafe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2C4F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A3F1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6AF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4...-0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3BA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99E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0206F1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A4CF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prano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EDA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3F6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0832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4...-0.0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3F58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F738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D4D00F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3A0A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t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6D67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EB57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E05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86...-0.2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EC5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15A9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14D4AE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9C5D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amipr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87E7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934A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61A8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46C6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0AB6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09E4D1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FD66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asagi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261F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48A4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8DDC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5...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8A1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B69F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CB4FD3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D24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1E73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046D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0E8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3...-0.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627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3D1D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6E71DC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2187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ivaroxab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7AF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88CD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ECAE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5...0.0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A4E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7A8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00E353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621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osuvasta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5DD6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C8CF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8CEE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3...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22D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0ED5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40E8EB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D512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axaglip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555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1D6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47C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18...0.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C34F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7D12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665FB6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5F75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FB8C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65D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924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...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49B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1CE5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3AB67F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AA4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6512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49D4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E77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9...-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A594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02C2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39D9CB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D36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itaglip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B4B1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BC8E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73E2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66...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32A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A5C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F239FE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1D9E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ota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EF9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580E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E51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...0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7DF5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04F6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4627CE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A273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pironolact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B7E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F3B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2C7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4...-0.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C1C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49C0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D9F908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D906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ulfasalaz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91F3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BD5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CBC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5...-0.0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46F9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9877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7A038C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7E41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aflupro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C21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924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F377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80...-0.1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6DE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0E1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472ADB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00B2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amoxif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7D81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9C1C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C87F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78...-0.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945A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1A1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03371C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EF24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amsulos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CC2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160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17E3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0...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ABC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695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C890DA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1595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elmisart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CCA8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6B3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21F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...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376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3E6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43408A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36D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heophyll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2C3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64BF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C301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70...-0.1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025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92C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2B6DF3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936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ianept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D16A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C14D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91B3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04...-0.0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6821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8CBF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1E6726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F1E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icagrel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429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4CD7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AC2F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...0.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75AA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4E8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63CDB4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5EB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Timol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94B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06B8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1BE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06...-0.0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CF1B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1C4E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2E381D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5974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iotropi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454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4BC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6A1E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85...-0.1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2D9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1FE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057D72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7D86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orsem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70C4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575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7548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46...-0.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21B9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C00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FA2286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F4F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andolapr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76C3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7AA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E941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4...0.0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0E8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0D39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CA0AD2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62FC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avopros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85B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E701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E05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512...-0.2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08BF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59AC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04EDB1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5C4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ihexyphenidy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EE1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50FA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041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9...-0.0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5A31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083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A726CA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6B28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imetazidine dihydrochlorid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BED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1FC0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40D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35...-0.1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CBAA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E7B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70DF63F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E5BF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Ursodeoxychol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A054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DDF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7310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65...-0.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0C88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23C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B31992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A5B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alpro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0794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A5E6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58B8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8...-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6DDF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EF6D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10D38E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E878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alsarta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003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C2F9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DBF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3...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6A2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DF2E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537AEC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CDD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144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82A8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4808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3...0.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25D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D998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5EFDD3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EC5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erapami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3AC4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55A2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E6F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...0.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BEA3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30E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2ABBAE9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A78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ildaglipt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AFE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148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EEF1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59...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8047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0871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189866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940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ortioxeti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39A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4C1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36CB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...0.0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6CF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71A5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378033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68D6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Warfar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ED7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569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0763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2...0.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4A90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159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72769D6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07DB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isease (Ref: No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D7C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9E8A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1B3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E5B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6B9E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CD500F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11AA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alignant neoplasm of breast (C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89FA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2D1B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35A5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63...0.3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D18F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47EE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63A8EA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D60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alignant neoplasm of prostate  (C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6CEF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DCBD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0E9B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08...0.2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F4A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1CA4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ABC702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FED6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hypothyroidism (E0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3FDA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7036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4DE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4...-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97B6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E7E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030539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6E0E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yperthyroidism (E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0E2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EE14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47AD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3...0.0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875A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727D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831DA0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2FA8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ype 1 diabetes mellitus (E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FBD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8199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97FB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3...0.0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506C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4A8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1A61C8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65F9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FE6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v2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8FFF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E62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4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CDD4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C8D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87F0B1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2206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isorders of lipoprotein metabolism and other lipidaemias (E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8DF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1382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9CD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2...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C2E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C9C2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89CBFB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8339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ementia in Alzheimer disease  (F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EF17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2D12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8ED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7...0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8236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EB7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D63BF3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E17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ascular dementia (F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395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DDD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60D6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0...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DD39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C64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0D721A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B2D7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mental disorders due to brain damage and dysfunction and to physical disease (F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D218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B068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6AA3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3...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C976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A518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D701CE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F90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chizophrenia (F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C403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8454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E4E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...0.0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5FD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A807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72EF91C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3CB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ersistent delusional disorders (F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3ACF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9A8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379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7...0.0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49B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DAB4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CFDBBC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B10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2D7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18A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D5B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1...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9FB3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8359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2E24C2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734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ecurrent depressive disorder (F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623E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CB2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9AC3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5...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BF0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8C9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6FA84F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285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anxiety disorders (F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5BB8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9BD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408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...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A649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B28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A146E6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BB9B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yperkinetic disorders (F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88D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B594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CC2F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89...0.0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9D8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914E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979CAF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B9ED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arkinson disease (G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4D8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59C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45C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7...0.1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509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56E6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C00C45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877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extrapyramidal and movement disorders (G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5FD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431E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BEAA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6...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5B9D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8D2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0CD47E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1A0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zheimer disease (G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B77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A352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6331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7...0.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16D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7C0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96A06B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B37B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pilepsy (G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52B1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1FED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B86B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4...0.1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85F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CC40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3E8CD1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01B7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aucoma (H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A18D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7D8E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A00B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10...0.4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A800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E5E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AA660C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E75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7FC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484E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A7D3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...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15EE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35E5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104F00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AF3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097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426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273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...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FD0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A629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7C5F38B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219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ngina pectoris (I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6F21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7FE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6EA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E87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2EBD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56CAB9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F2CC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hronic ischaemic heart disease (I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A56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3BCF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9FE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...0.0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36B8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1BF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B297D2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AA4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trial fibrillation and flutter (I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108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12F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543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...-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77F1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2F0B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AFF623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8DB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cardiac arrhythmias (I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2A14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1DA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744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5...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5F5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CE1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39FD48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8352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eart failure (I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C944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04F1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F8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...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BEF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DF36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353BDC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8AFD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cerebrovascular diseases (I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E5D1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6059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20BB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1...-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11E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F8B6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3EBADD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3EFC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therosclerosis (I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9A0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DEF8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0B3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7...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D37A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C4F5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BB5017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F68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chronic obstructive pulmonary disease (J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2E9C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EC67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FA66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...0.0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FB6F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79F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4EEF3D0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545A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sthma (J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36A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028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1EF0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9...0.0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AE4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496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4ADD32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0C8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astritis and duodenitis (K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0931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7DE9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2ABF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2...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BA7D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30F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C44FA4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E51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unctional dyspepsia (K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C18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268F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63D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5...-0.0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FB5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8EE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BDAB3E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3EC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Ulcerative colitis (K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F089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A9BB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5BC1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...0.0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D7FB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922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62325A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3D24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Chronic hepatitis, not elsewhere classified (K7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693D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31CE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129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...0.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35A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A23F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342C69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77C6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ibrosis and cirrhosis of liver (K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A9B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724E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627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5...0.1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8A6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7988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F187AF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A338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holelithiasis (K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7884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2E0B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4BD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...0.1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2BC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65C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63244D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E5A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diseases of pancreas (K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CB7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9D2D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862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5...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D358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4DD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236B79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78D8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eropositive rheumatoid arthritis (M0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27F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2A3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74C1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...0.0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96A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6AC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72EC77D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E2CB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rheumatoid arthritis (M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606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07B6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A0CE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...0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E03D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6F83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32703E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F7A7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soriatic and enteropathic arthropathies (M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A94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EF8D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DC61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9...0.0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6D1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62A0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A9C532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284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out (M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2B1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719C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1C4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91...-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238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64B1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614E24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FD5A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ther inflammatory spondylopathies (M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BF4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30C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745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6...-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8179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9C6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0B3A60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514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steoporosis with pathological fracture (M8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CCF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6CDB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F935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9...0.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5507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CE4D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D00E0F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554E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steoporosis without pathological fracture (M8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6ED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497D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05A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3...0.0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D1D1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602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FAB2BE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264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yperplasia of prostate (N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49DB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100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DBB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...0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FD8A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71CD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17E440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A3D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flammatory diseases of prostate (N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A8EA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855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2B3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2...-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F14E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9F7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CC719B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D78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ailure and rejection of transplanted organs and tissues (T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09B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BA49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74F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7...0.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43C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01D7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BCBA2E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2B09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ansplanted organ and tissue status (Z9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574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81D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39AF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0...0.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3C9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C238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960783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158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esence of cardiac and vascular implants and grafts (Z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392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681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817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0...0.0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974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66B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7CDDA11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0818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gredient x Dis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56CF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1E23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874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5BD6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257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5B0F45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A058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mlodipin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24CB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691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B6CC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5...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EAA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33D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D683D9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B2FE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tenolo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CF5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E99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38A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0...0.0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EF64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973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C96C80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F2F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isoprolo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8EC8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61DF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F49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5...-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FA56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9BBD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5FE206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531A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ndesartan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9D7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C019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53D5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0...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23B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B3AD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219600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CF8E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rvedilo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F98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57A7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74F6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9...-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E73D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EF35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831A05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266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oxazosin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8CFC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7CC0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AEE0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0...-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95E7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438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098099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DA5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nalapri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0B2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B9C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BE27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2...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AAAE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BD71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BE4D6D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3C29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elodipin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CD63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36F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3BD2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6...0.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908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4AD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23DC81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40EC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osinopri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424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780A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6A1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2...0.0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1C5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A3EF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CB9C6F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161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ydrochlorothiazid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5396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728B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AC3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...0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90C4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E10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2858EC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1F4C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dapamid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7447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B47F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101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3...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47F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E566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8C1302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233B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acidipin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6D6C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9C42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76A7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0...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CC7C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7ED2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9A9030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48B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rcanidipin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26F7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A2F8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E9B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2...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061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67D1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F2A2D7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5845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isinopri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41B2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D36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7C70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0...0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ECC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6AD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A8BDD9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E2D8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osartan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4857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099F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947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7...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278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83C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F97294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504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oxonidin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0E2C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786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C445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0...-0.0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7417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6FCA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CEB4A0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81CE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ebivolo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9B10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8E44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990D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5...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724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AF66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4B602F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818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ifedipin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09B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53A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DA8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4...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9257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03D8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A2149D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D1D9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itrendipin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6065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E56E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BC3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4...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DA0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0EC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D6CE3F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19D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lmesartan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2B8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F57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20BB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5...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7F60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6F54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B24CB2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12FA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erindopri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D04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7D6E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49D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3...0.0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997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24F3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BB3E10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E53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pranolo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082D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74DD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EB2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7...0.0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334A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767C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E7DC07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BBC4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amipri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C71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A880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0CB2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1...0.0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F99B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2B4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2CDAD4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DA39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elmisartan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9DC8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015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4151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1...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F81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E361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A53B07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D71F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andolapri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A2B5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44F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EE50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2...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5A6A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6890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7DA694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177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imetazidine dihydrochloride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F976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F724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0DCC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0...-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35C5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B6F5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D261B7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6274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alsartan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CCD9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FA8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7FA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7...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E561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156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26B6F0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81C9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erapamil:Hypertensive heart disease (I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D927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AF4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2A2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4...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5F65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7DE6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941AF4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045E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mlodipine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766D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4CD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2B1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...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C106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94C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D8A2C3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ECD0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tenolo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636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173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3BC8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...0.0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0E9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5DD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D3FB6D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01B4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ndesartan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EA4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17E5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37A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6...0.0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AF08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717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68BB7A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994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nalapri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58CA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09D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0136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8...0.0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6681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CB6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A2B27B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0A8E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elodipine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903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449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CB1B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0...0.0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BB22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E136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60BF9D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747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Fosinopri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E30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96FA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DAAC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5...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061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59C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A2F1F6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C4D7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Hydrochlorothiazide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506C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1E8B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AA2C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5...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944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825C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1DC7712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4D53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dapamide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553B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483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AE6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7...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CC7F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0D4F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F2EF50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BF7E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acidipine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2F90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F7F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01BE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4...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AC1E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DD77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C21EA7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BB5E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ercanidipine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D87D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18D7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DBF5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5...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38A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46CE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48ADFD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E069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isinopri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FC3D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8178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270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6...0.0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6008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0117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DEE666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929B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osartan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34F8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422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A27B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3...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264E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4FDE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F2C82F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B809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ebivolo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094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A1D5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6FD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3...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7D4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797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F9B9D4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8915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ifedipine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DD55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E065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5A64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6...-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A40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6620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D53C01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E8F6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itrendipine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3D7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0A5A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0996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4...0.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A60D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9A3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3997AE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345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Olmesartan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ACD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99E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813C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3...0.0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C8AF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D253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BD0093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C0A0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erindopri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141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4B1F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D058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7...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93AD3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27F0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BE2B10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F069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opranolo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D50F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A3F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50E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9...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BA86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7CF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8FD821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3F7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amipri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4D37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0D73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3D2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7...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391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C0AF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AD2610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5915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elmisartan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490C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706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CAD4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1...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193E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2F30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80C394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0612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randolapri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C878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96A1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D8D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1...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538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FF87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9A77EB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D8A1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alsartan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8856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A3F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C30B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9...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6C616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A046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6F90B0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2AA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erapamil:Essential (primary) hypertension (I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47CF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E49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E67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3...0.0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683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62B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3C1523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F1C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mpagliflozin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FCE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40C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F7F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54...0.2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CD1A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482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D40263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00F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iclazide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AB1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F92E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2843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96...0.0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76C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EA3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A2E1CA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636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Glimepiride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D223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6498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DC8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01...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F6B9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EF79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F902F6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F0C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aspart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F2A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5E91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B7A2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29...-0.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94A5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92D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DDF3AA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894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detemir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8DE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CCA7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FC7C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03...-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06FB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B4E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EB4593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9B58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glargine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602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73BF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3831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84...0.0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8CA7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318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3CB5F3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58A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glulisine, human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948C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C32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252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52...-0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55E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59D9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773F37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0345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nsulin lispro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ECE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4B5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DBC5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55...0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E515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F96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E9EBE3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9FD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sv-SE"/>
              </w:rPr>
              <w:t>Linagliptin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3571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F2D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809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14...0.1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1FAE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D2A5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F51BBF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4706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sv-SE"/>
              </w:rPr>
              <w:t>Liraglutide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847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D44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20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570...-0.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F3DC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1CB5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E7EE75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4CEE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sv-SE"/>
              </w:rPr>
              <w:t>Metformin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EAB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5C81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B00B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67...0.0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245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6AA4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BE1AC4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ED3D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sv-SE"/>
              </w:rPr>
              <w:t>Saxagliptin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2D9D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CFAE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674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22...0.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F63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1A91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F408DB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B0B7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sv-SE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sv-SE"/>
              </w:rPr>
              <w:t>Sitagliptin:Type 2 diabetes mellitus (E1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AEB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990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3C0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14...0.1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83C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3BC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97E04D2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D34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etaxolol:Glaucoma (H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E676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1594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B76B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71...0.0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6874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1649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8BA4B3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DD0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imatoprost:Glaucoma (H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4A2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5EC4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0A2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869...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F5F84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0286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19796AB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42A0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rinzolamide:Glaucoma (H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C954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8672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9A48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10...0.2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9775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AD4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CABC20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E1E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orzolamide:Glaucoma (H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500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73F2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27D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29...-0.1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941E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2BF2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527059A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AE8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Latanoprost:Glaucoma (H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5A08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D440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85FB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492...-0.1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DDEA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2A1D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30E843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B8A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imolol:Glaucoma (H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E414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D2A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D4CE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370...-0.0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BF38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AC2C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AA2F53E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EF7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torvastatin:Disorders of lipoprotein metabolism and other lipidaemias (E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AB9D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8841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01A0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1...-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71A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953D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8B4E2E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089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luvastatin:Disorders of lipoprotein metabolism and other lipidaemias (E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641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AB5E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508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...0.0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2CE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B7C1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72C979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10F7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ravastatin:Disorders of lipoprotein metabolism and other lipidaemias (E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AD20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8E85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D3C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1...0.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5D6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DDF4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D2B896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570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osuvastatin:Disorders of lipoprotein metabolism and other lipidaemias (E7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81D0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DB1A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59BB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2...-0.0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07A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B71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BA1CB3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4BA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arvedilol:Heart failure (I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901B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3D2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A8F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5...0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083CA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CAC7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3B4077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EED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igoxin:Heart failure (I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986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842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F3D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0...0.0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EDFF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1BE7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9C37F0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F10D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urosemide:Heart failure (I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69D5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EF2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91E6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6...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1407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2311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F29856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DFB4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pironolactone:Heart failure (I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A4C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B7BE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C490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6...0.0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10D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7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42B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4A08D3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FA43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miodarone:Atrial fibrillation and flutter (I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BF67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A682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A79D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0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1B0A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FEA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6E889A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099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pixaban:Atrial fibrillation and flutter (I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DB0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B122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373B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7...0.0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641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7EB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B2F70E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590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abigatran:Atrial fibrillation and flutter (I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6D6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5F3C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6716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61...0.1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8B71C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865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D26212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0C3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Propafenone:Atrial fibrillation and flutter (I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64D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22AD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CCA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9...0.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3E62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1195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588E1FF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1D8D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Rivaroxaban:Atrial fibrillation and flutter (I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6302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843E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2D33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...0.0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D78A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BC91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03BCCA4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D31C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otalol:Atrial fibrillation and flutter (I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C74F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00C5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6FD2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...0.0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B02A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0DA8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5495E7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FAE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erapamil:Atrial fibrillation and flutter (I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C928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EB1B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5984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5...0.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0600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0737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DF685D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C4D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buterol:Asthma (J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4DB0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4653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444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...0.06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1CD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FEF92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3EE4F91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303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ormoterol:Asthma (J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CD3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3434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9A5E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105...-0.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E935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662B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*</w:t>
            </w:r>
          </w:p>
        </w:tc>
      </w:tr>
      <w:tr w:rsidR="007758A7" w:rsidRPr="00C0136B" w14:paraId="6DB210AC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4CA8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Ipratropium:Asthma (J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BBCA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1DB8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01AC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5...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B98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83E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0375FE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90B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ontelukast:Asthma (J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BA0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95A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506B5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...0.0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F272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D84A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389A5E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5E05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fuzosin:Hyperplasia of prostate (N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BD9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B9AB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CCC5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0...0.0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7B25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AF2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0078896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FF1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oxazosin:Hyperplasia of prostate (N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A28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6CD5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1197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2...0.0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ACC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E68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B5EE96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C35B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utasteride:Hyperplasia of prostate (N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A77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4809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69E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0...0.0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DCA3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2A7D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F91A90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D1B1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gomelatine:F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1E5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B35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ACC2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62...0.0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6773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94A3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190C2FD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D50AC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Bupropion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CB11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F08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567F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4...0.0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1A73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A112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05E4CB3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11C3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Citalopram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6C5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FAE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C6933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6...0.0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C8CBD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005E1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07F1BE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3F3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Duloxetine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26F0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94D4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6ADC8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4...0.06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9769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9B7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72216A46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DD6BD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Escitalopram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3F37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F2A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9CE4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44...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A686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5357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CFE655F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70149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luoxetine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F8C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D68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181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9...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40247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82D4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52A4913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C02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Flupenthixol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FA5C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7CF0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5CE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4...0.0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E81C0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844E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4839C98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3754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Mirtazapine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5C74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BD7DF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6C5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7...0.0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0A45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5D4D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6FCBCF47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B2E2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Nortriptyline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BF6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6B5B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5616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5...0.0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784C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E0C54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FA30CE0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B72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Paroxetine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E1D46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D2A1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E6047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4...0.0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4BF2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E800B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44E9BC95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1AFEA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Sertraline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62E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BEE1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8A89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27...0.0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6FD8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7F0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1344D244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46AD5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Tianeptine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34AE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DAAE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147D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51...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4B9A1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23480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3300A211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4448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Venlafaxine:Depressive episode (F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663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1CABC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7E50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-0.039...0.0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9B22F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576EF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758A7" w:rsidRPr="00C0136B" w14:paraId="27E9D649" w14:textId="77777777" w:rsidTr="0015475C">
        <w:trPr>
          <w:trHeight w:val="43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62797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Allopurinol:Gout (M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9954A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0EBA9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D7994" w14:textId="77777777" w:rsidR="007758A7" w:rsidRPr="00C0136B" w:rsidRDefault="007758A7" w:rsidP="0015475C">
            <w:pPr>
              <w:pStyle w:val="NoSpacing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14...0.0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DEBAB" w14:textId="77777777" w:rsidR="007758A7" w:rsidRPr="00C0136B" w:rsidRDefault="007758A7" w:rsidP="0015475C">
            <w:pPr>
              <w:pStyle w:val="NoSpacing"/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C0136B">
              <w:rPr>
                <w:rFonts w:ascii="Calibri" w:hAnsi="Calibri" w:cs="Calibr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6F536" w14:textId="77777777" w:rsidR="007758A7" w:rsidRPr="00C0136B" w:rsidRDefault="007758A7" w:rsidP="0015475C">
            <w:pPr>
              <w:pStyle w:val="NoSpacing"/>
              <w:jc w:val="lef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14:paraId="50CE74CD" w14:textId="77777777" w:rsidR="007758A7" w:rsidRPr="009A3BAD" w:rsidRDefault="007758A7" w:rsidP="007758A7">
      <w:pPr>
        <w:rPr>
          <w:rFonts w:ascii="Calibri" w:hAnsi="Calibri" w:cs="Calibri"/>
          <w:sz w:val="22"/>
          <w:szCs w:val="22"/>
        </w:rPr>
      </w:pPr>
      <w:r w:rsidRPr="009A3BAD">
        <w:rPr>
          <w:rFonts w:ascii="Calibri" w:hAnsi="Calibri" w:cs="Calibri"/>
          <w:b/>
          <w:bCs/>
          <w:sz w:val="22"/>
          <w:szCs w:val="22"/>
          <w:vertAlign w:val="superscript"/>
          <w:lang w:val="en-US"/>
        </w:rPr>
        <w:t>1</w:t>
      </w:r>
      <w:r w:rsidRPr="009A3BAD">
        <w:rPr>
          <w:rFonts w:ascii="Calibri" w:hAnsi="Calibri" w:cs="Calibri"/>
          <w:sz w:val="22"/>
          <w:szCs w:val="22"/>
        </w:rPr>
        <w:t>Statistically significant after Bonferroni correction</w:t>
      </w:r>
    </w:p>
    <w:p w14:paraId="1B63C4DA" w14:textId="77777777" w:rsidR="007758A7" w:rsidRDefault="007758A7" w:rsidP="007758A7">
      <w:pPr>
        <w:jc w:val="left"/>
        <w:rPr>
          <w:rFonts w:ascii="Calibri" w:hAnsi="Calibri" w:cs="Calibri"/>
          <w:sz w:val="22"/>
          <w:szCs w:val="22"/>
          <w:bdr w:val="none" w:sz="0" w:space="0" w:color="auto" w:frame="1"/>
        </w:rPr>
      </w:pPr>
      <w:r>
        <w:rPr>
          <w:rFonts w:ascii="Calibri" w:hAnsi="Calibri" w:cs="Calibri"/>
          <w:sz w:val="22"/>
          <w:szCs w:val="22"/>
          <w:bdr w:val="none" w:sz="0" w:space="0" w:color="auto" w:frame="1"/>
        </w:rPr>
        <w:br w:type="page"/>
      </w:r>
    </w:p>
    <w:p w14:paraId="06855351" w14:textId="77777777" w:rsidR="00970CE2" w:rsidRDefault="00970CE2"/>
    <w:sectPr w:rsidR="00970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4211A"/>
    <w:multiLevelType w:val="hybridMultilevel"/>
    <w:tmpl w:val="BCB2B3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3687B"/>
    <w:multiLevelType w:val="multilevel"/>
    <w:tmpl w:val="15AE2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811FE3"/>
    <w:multiLevelType w:val="hybridMultilevel"/>
    <w:tmpl w:val="E4A04F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9C10CC"/>
    <w:multiLevelType w:val="hybridMultilevel"/>
    <w:tmpl w:val="55BEEDE0"/>
    <w:lvl w:ilvl="0" w:tplc="0BF64B0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6C4849"/>
    <w:multiLevelType w:val="hybridMultilevel"/>
    <w:tmpl w:val="A66883B0"/>
    <w:lvl w:ilvl="0" w:tplc="8248AA16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544483"/>
    <w:multiLevelType w:val="hybridMultilevel"/>
    <w:tmpl w:val="4E068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E337E2"/>
    <w:multiLevelType w:val="multilevel"/>
    <w:tmpl w:val="51B02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3CE0751"/>
    <w:multiLevelType w:val="hybridMultilevel"/>
    <w:tmpl w:val="D4BEFD34"/>
    <w:lvl w:ilvl="0" w:tplc="5A1A138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3D45E6"/>
    <w:multiLevelType w:val="hybridMultilevel"/>
    <w:tmpl w:val="489C2052"/>
    <w:lvl w:ilvl="0" w:tplc="3830EC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730296">
    <w:abstractNumId w:val="7"/>
  </w:num>
  <w:num w:numId="2" w16cid:durableId="2113353429">
    <w:abstractNumId w:val="4"/>
  </w:num>
  <w:num w:numId="3" w16cid:durableId="526721459">
    <w:abstractNumId w:val="6"/>
  </w:num>
  <w:num w:numId="4" w16cid:durableId="613942001">
    <w:abstractNumId w:val="3"/>
  </w:num>
  <w:num w:numId="5" w16cid:durableId="1603370801">
    <w:abstractNumId w:val="0"/>
  </w:num>
  <w:num w:numId="6" w16cid:durableId="1070038078">
    <w:abstractNumId w:val="8"/>
  </w:num>
  <w:num w:numId="7" w16cid:durableId="1170605214">
    <w:abstractNumId w:val="5"/>
  </w:num>
  <w:num w:numId="8" w16cid:durableId="365638746">
    <w:abstractNumId w:val="2"/>
  </w:num>
  <w:num w:numId="9" w16cid:durableId="8738076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8A7"/>
    <w:rsid w:val="001B316C"/>
    <w:rsid w:val="006F7350"/>
    <w:rsid w:val="007758A7"/>
    <w:rsid w:val="00970CE2"/>
    <w:rsid w:val="00994314"/>
    <w:rsid w:val="00A442A9"/>
    <w:rsid w:val="00A46C7B"/>
    <w:rsid w:val="00D74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4A8E54"/>
  <w15:chartTrackingRefBased/>
  <w15:docId w15:val="{2F59BC29-CCB2-A341-A616-7626C1C36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8A7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8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8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8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8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75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8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8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8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8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8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8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8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8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8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8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8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8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58A7"/>
    <w:pPr>
      <w:spacing w:after="0" w:line="240" w:lineRule="auto"/>
    </w:pPr>
    <w:rPr>
      <w:sz w:val="22"/>
      <w:szCs w:val="22"/>
      <w:lang w:val="et-E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758A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58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758A7"/>
    <w:rPr>
      <w:color w:val="96607D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758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58A7"/>
    <w:rPr>
      <w:rFonts w:ascii="Courier New" w:eastAsia="Times New Roman" w:hAnsi="Courier New" w:cs="Courier New"/>
      <w:kern w:val="0"/>
      <w:sz w:val="20"/>
      <w:szCs w:val="20"/>
      <w:lang w:val="en-GB" w:eastAsia="en-GB"/>
      <w14:ligatures w14:val="none"/>
    </w:rPr>
  </w:style>
  <w:style w:type="character" w:customStyle="1" w:styleId="gnvwddmdn3b">
    <w:name w:val="gnvwddmdn3b"/>
    <w:basedOn w:val="DefaultParagraphFont"/>
    <w:rsid w:val="007758A7"/>
  </w:style>
  <w:style w:type="paragraph" w:customStyle="1" w:styleId="msonormal0">
    <w:name w:val="msonormal"/>
    <w:basedOn w:val="Normal"/>
    <w:rsid w:val="007758A7"/>
    <w:pPr>
      <w:spacing w:before="100" w:beforeAutospacing="1" w:after="100" w:afterAutospacing="1"/>
    </w:pPr>
    <w:rPr>
      <w:rFonts w:eastAsia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7758A7"/>
    <w:pPr>
      <w:spacing w:before="100" w:beforeAutospacing="1" w:after="100" w:afterAutospacing="1"/>
      <w:jc w:val="center"/>
    </w:pPr>
    <w:rPr>
      <w:rFonts w:eastAsia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7758A7"/>
    <w:pPr>
      <w:spacing w:before="100" w:beforeAutospacing="1" w:after="100" w:afterAutospacing="1"/>
      <w:jc w:val="right"/>
    </w:pPr>
    <w:rPr>
      <w:rFonts w:eastAsia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7758A7"/>
    <w:pPr>
      <w:spacing w:before="100" w:beforeAutospacing="1" w:after="100" w:afterAutospacing="1"/>
    </w:pPr>
    <w:rPr>
      <w:rFonts w:eastAsia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7758A7"/>
    <w:pPr>
      <w:spacing w:before="100" w:beforeAutospacing="1" w:after="100" w:afterAutospacing="1"/>
      <w:jc w:val="right"/>
    </w:pPr>
    <w:rPr>
      <w:rFonts w:eastAsia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7758A7"/>
    <w:pPr>
      <w:spacing w:before="100" w:beforeAutospacing="1" w:after="100" w:afterAutospacing="1"/>
    </w:pPr>
    <w:rPr>
      <w:rFonts w:eastAsia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7758A7"/>
    <w:pPr>
      <w:spacing w:before="100" w:beforeAutospacing="1" w:after="100" w:afterAutospacing="1"/>
      <w:jc w:val="right"/>
    </w:pPr>
    <w:rPr>
      <w:rFonts w:eastAsia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75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8A7"/>
    <w:pPr>
      <w:spacing w:after="160"/>
    </w:pPr>
    <w:rPr>
      <w:lang w:val="et-E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8A7"/>
    <w:rPr>
      <w:rFonts w:ascii="Times New Roman" w:hAnsi="Times New Roman" w:cs="Times New Roman"/>
      <w:sz w:val="20"/>
      <w:szCs w:val="20"/>
      <w:lang w:val="et-E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8A7"/>
    <w:rPr>
      <w:rFonts w:ascii="Times New Roman" w:hAnsi="Times New Roman" w:cs="Times New Roman"/>
      <w:b/>
      <w:bCs/>
      <w:sz w:val="20"/>
      <w:szCs w:val="20"/>
      <w:lang w:val="et-EE"/>
    </w:rPr>
  </w:style>
  <w:style w:type="paragraph" w:customStyle="1" w:styleId="xl64">
    <w:name w:val="xl64"/>
    <w:basedOn w:val="Normal"/>
    <w:rsid w:val="007758A7"/>
    <w:pPr>
      <w:spacing w:before="100" w:beforeAutospacing="1" w:after="100" w:afterAutospacing="1"/>
      <w:jc w:val="center"/>
    </w:pPr>
    <w:rPr>
      <w:rFonts w:eastAsia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58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8A7"/>
    <w:rPr>
      <w:rFonts w:ascii="Times New Roman" w:hAnsi="Times New Roman" w:cs="Times New Roman"/>
      <w:sz w:val="20"/>
      <w:szCs w:val="2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758A7"/>
  </w:style>
  <w:style w:type="paragraph" w:styleId="NoSpacing">
    <w:name w:val="No Spacing"/>
    <w:basedOn w:val="Normal"/>
    <w:uiPriority w:val="1"/>
    <w:qFormat/>
    <w:rsid w:val="007758A7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7758A7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758A7"/>
    <w:pPr>
      <w:spacing w:before="120"/>
      <w:jc w:val="left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758A7"/>
    <w:pPr>
      <w:spacing w:before="120"/>
      <w:ind w:left="200"/>
      <w:jc w:val="left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758A7"/>
    <w:pPr>
      <w:ind w:left="400"/>
      <w:jc w:val="left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758A7"/>
    <w:pPr>
      <w:ind w:left="600"/>
      <w:jc w:val="left"/>
    </w:pPr>
    <w:rPr>
      <w:rFonts w:asciiTheme="minorHAnsi" w:hAnsiTheme="minorHAnsi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758A7"/>
    <w:pPr>
      <w:ind w:left="800"/>
      <w:jc w:val="left"/>
    </w:pPr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758A7"/>
    <w:pPr>
      <w:ind w:left="1000"/>
      <w:jc w:val="left"/>
    </w:pPr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758A7"/>
    <w:pPr>
      <w:ind w:left="1200"/>
      <w:jc w:val="left"/>
    </w:pPr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758A7"/>
    <w:pPr>
      <w:ind w:left="1400"/>
      <w:jc w:val="left"/>
    </w:pPr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758A7"/>
    <w:pPr>
      <w:ind w:left="1600"/>
      <w:jc w:val="left"/>
    </w:pPr>
    <w:rPr>
      <w:rFonts w:asciiTheme="minorHAnsi" w:hAnsiTheme="minorHAnsi"/>
    </w:rPr>
  </w:style>
  <w:style w:type="character" w:styleId="PlaceholderText">
    <w:name w:val="Placeholder Text"/>
    <w:basedOn w:val="DefaultParagraphFont"/>
    <w:uiPriority w:val="99"/>
    <w:semiHidden/>
    <w:rsid w:val="007758A7"/>
    <w:rPr>
      <w:color w:val="666666"/>
    </w:rPr>
  </w:style>
  <w:style w:type="paragraph" w:styleId="Bibliography">
    <w:name w:val="Bibliography"/>
    <w:basedOn w:val="Normal"/>
    <w:next w:val="Normal"/>
    <w:uiPriority w:val="37"/>
    <w:unhideWhenUsed/>
    <w:rsid w:val="007758A7"/>
    <w:pPr>
      <w:tabs>
        <w:tab w:val="left" w:pos="260"/>
        <w:tab w:val="left" w:pos="380"/>
      </w:tabs>
      <w:spacing w:line="480" w:lineRule="auto"/>
      <w:ind w:left="384" w:hanging="384"/>
    </w:pPr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7758A7"/>
    <w:pPr>
      <w:spacing w:after="160" w:line="360" w:lineRule="auto"/>
    </w:pPr>
    <w:rPr>
      <w:sz w:val="24"/>
      <w:szCs w:val="24"/>
    </w:rPr>
  </w:style>
  <w:style w:type="paragraph" w:styleId="Revision">
    <w:name w:val="Revision"/>
    <w:hidden/>
    <w:uiPriority w:val="99"/>
    <w:semiHidden/>
    <w:rsid w:val="007758A7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041</Words>
  <Characters>17339</Characters>
  <Application>Microsoft Office Word</Application>
  <DocSecurity>0</DocSecurity>
  <Lines>144</Lines>
  <Paragraphs>40</Paragraphs>
  <ScaleCrop>false</ScaleCrop>
  <Company/>
  <LinksUpToDate>false</LinksUpToDate>
  <CharactersWithSpaces>20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li Mooses</dc:creator>
  <cp:keywords/>
  <dc:description/>
  <cp:lastModifiedBy>Kerli Mooses</cp:lastModifiedBy>
  <cp:revision>1</cp:revision>
  <dcterms:created xsi:type="dcterms:W3CDTF">2026-02-24T18:59:00Z</dcterms:created>
  <dcterms:modified xsi:type="dcterms:W3CDTF">2026-02-24T19:00:00Z</dcterms:modified>
</cp:coreProperties>
</file>